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87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9"/>
        <w:gridCol w:w="1057"/>
        <w:gridCol w:w="1222"/>
        <w:gridCol w:w="1223"/>
        <w:gridCol w:w="1095"/>
        <w:gridCol w:w="1095"/>
        <w:gridCol w:w="1223"/>
        <w:gridCol w:w="1111"/>
        <w:gridCol w:w="1096"/>
        <w:gridCol w:w="1224"/>
        <w:gridCol w:w="1160"/>
        <w:gridCol w:w="1055"/>
        <w:gridCol w:w="1199"/>
      </w:tblGrid>
      <w:tr w:rsidR="002D5E6E" w:rsidRPr="002D5E6E" w14:paraId="5E96CF26" w14:textId="77777777" w:rsidTr="002D5E6E">
        <w:trPr>
          <w:trHeight w:val="264"/>
          <w:jc w:val="center"/>
        </w:trPr>
        <w:tc>
          <w:tcPr>
            <w:tcW w:w="10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2124670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849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92C74" w14:textId="13B21152" w:rsidR="002D5E6E" w:rsidRDefault="00AF74A9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8"/>
                <w:szCs w:val="20"/>
                <w:lang w:eastAsia="fr-FR"/>
              </w:rPr>
              <w:t>SAB</w:t>
            </w:r>
            <w:r w:rsidR="002D5E6E" w:rsidRPr="002D5E6E">
              <w:rPr>
                <w:rFonts w:ascii="Arial" w:eastAsia="Times New Roman" w:hAnsi="Arial" w:cs="Arial"/>
                <w:color w:val="000000"/>
                <w:sz w:val="28"/>
                <w:szCs w:val="20"/>
                <w:lang w:eastAsia="fr-FR"/>
              </w:rPr>
              <w:t xml:space="preserve"> Class I</w:t>
            </w:r>
          </w:p>
          <w:p w14:paraId="0224F34F" w14:textId="739959DB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0"/>
                <w:lang w:eastAsia="fr-FR"/>
              </w:rPr>
            </w:pPr>
          </w:p>
        </w:tc>
      </w:tr>
      <w:tr w:rsidR="002D5E6E" w:rsidRPr="002D5E6E" w14:paraId="073874E9" w14:textId="77777777" w:rsidTr="002D5E6E">
        <w:trPr>
          <w:trHeight w:val="264"/>
          <w:jc w:val="center"/>
        </w:trPr>
        <w:tc>
          <w:tcPr>
            <w:tcW w:w="10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5E083" w14:textId="77777777" w:rsidR="002D5E6E" w:rsidRPr="002D5E6E" w:rsidRDefault="002D5E6E" w:rsidP="002D5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07696" w14:textId="1B3D4C3C" w:rsidR="002D5E6E" w:rsidRPr="002D5E6E" w:rsidRDefault="00AF74A9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8"/>
                <w:szCs w:val="20"/>
                <w:lang w:eastAsia="fr-FR"/>
              </w:rPr>
              <w:t>OLSAB1</w:t>
            </w:r>
          </w:p>
        </w:tc>
        <w:tc>
          <w:tcPr>
            <w:tcW w:w="688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77C4D" w14:textId="18982EDE" w:rsidR="002D5E6E" w:rsidRPr="002D5E6E" w:rsidRDefault="00AF74A9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8"/>
                <w:szCs w:val="20"/>
                <w:lang w:eastAsia="fr-FR"/>
              </w:rPr>
              <w:t>WLSA1</w:t>
            </w:r>
          </w:p>
        </w:tc>
      </w:tr>
      <w:tr w:rsidR="002D5E6E" w:rsidRPr="002D5E6E" w14:paraId="43C1FE10" w14:textId="77777777" w:rsidTr="002D5E6E">
        <w:trPr>
          <w:trHeight w:val="264"/>
          <w:jc w:val="center"/>
        </w:trPr>
        <w:tc>
          <w:tcPr>
            <w:tcW w:w="10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9C771" w14:textId="77777777" w:rsidR="002D5E6E" w:rsidRPr="002D5E6E" w:rsidRDefault="002D5E6E" w:rsidP="002D5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507C0" w14:textId="01C35062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 w:val="28"/>
                <w:szCs w:val="20"/>
                <w:lang w:eastAsia="fr-FR"/>
              </w:rPr>
              <w:t>L</w:t>
            </w:r>
            <w:r w:rsidR="00AF74A9">
              <w:rPr>
                <w:rFonts w:ascii="Arial" w:eastAsia="Times New Roman" w:hAnsi="Arial" w:cs="Arial"/>
                <w:color w:val="000000"/>
                <w:sz w:val="28"/>
                <w:szCs w:val="20"/>
                <w:lang w:eastAsia="fr-FR"/>
              </w:rPr>
              <w:t>S</w:t>
            </w:r>
            <w:r w:rsidRPr="002D5E6E">
              <w:rPr>
                <w:rFonts w:ascii="Arial" w:eastAsia="Times New Roman" w:hAnsi="Arial" w:cs="Arial"/>
                <w:color w:val="000000"/>
                <w:sz w:val="28"/>
                <w:szCs w:val="20"/>
                <w:lang w:eastAsia="fr-FR"/>
              </w:rPr>
              <w:t>200</w:t>
            </w:r>
          </w:p>
        </w:tc>
        <w:tc>
          <w:tcPr>
            <w:tcW w:w="34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73873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 w:val="28"/>
                <w:szCs w:val="20"/>
                <w:lang w:eastAsia="fr-FR"/>
              </w:rPr>
              <w:t>FM3D</w:t>
            </w:r>
          </w:p>
        </w:tc>
        <w:tc>
          <w:tcPr>
            <w:tcW w:w="34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D7C9A" w14:textId="485560FE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 w:val="28"/>
                <w:szCs w:val="20"/>
                <w:lang w:eastAsia="fr-FR"/>
              </w:rPr>
              <w:t>L</w:t>
            </w:r>
            <w:r w:rsidR="00AF74A9">
              <w:rPr>
                <w:rFonts w:ascii="Arial" w:eastAsia="Times New Roman" w:hAnsi="Arial" w:cs="Arial"/>
                <w:color w:val="000000"/>
                <w:sz w:val="28"/>
                <w:szCs w:val="20"/>
                <w:lang w:eastAsia="fr-FR"/>
              </w:rPr>
              <w:t>S</w:t>
            </w:r>
            <w:r w:rsidRPr="002D5E6E">
              <w:rPr>
                <w:rFonts w:ascii="Arial" w:eastAsia="Times New Roman" w:hAnsi="Arial" w:cs="Arial"/>
                <w:color w:val="000000"/>
                <w:sz w:val="28"/>
                <w:szCs w:val="20"/>
                <w:lang w:eastAsia="fr-FR"/>
              </w:rPr>
              <w:t>200</w:t>
            </w:r>
          </w:p>
        </w:tc>
        <w:tc>
          <w:tcPr>
            <w:tcW w:w="34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1FE35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 w:val="28"/>
                <w:szCs w:val="20"/>
                <w:lang w:eastAsia="fr-FR"/>
              </w:rPr>
              <w:t>FM3D</w:t>
            </w:r>
          </w:p>
        </w:tc>
      </w:tr>
      <w:tr w:rsidR="00B90B55" w:rsidRPr="002D5E6E" w14:paraId="45214C1C" w14:textId="77777777" w:rsidTr="002D5E6E">
        <w:trPr>
          <w:trHeight w:val="264"/>
          <w:jc w:val="center"/>
        </w:trPr>
        <w:tc>
          <w:tcPr>
            <w:tcW w:w="10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C783E" w14:textId="77777777" w:rsidR="002D5E6E" w:rsidRPr="002D5E6E" w:rsidRDefault="002D5E6E" w:rsidP="002D5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DA07E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 w:val="24"/>
                <w:szCs w:val="20"/>
                <w:lang w:eastAsia="fr-FR"/>
              </w:rPr>
              <w:t>HLA-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2BD91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 w:val="24"/>
                <w:szCs w:val="20"/>
                <w:lang w:eastAsia="fr-FR"/>
              </w:rPr>
              <w:t>HLA-B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F3B91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 w:val="24"/>
                <w:szCs w:val="20"/>
                <w:lang w:eastAsia="fr-FR"/>
              </w:rPr>
              <w:t>HLA-C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D05FC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 w:val="24"/>
                <w:szCs w:val="20"/>
                <w:lang w:eastAsia="fr-FR"/>
              </w:rPr>
              <w:t>HLA-A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B8C5B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 w:val="24"/>
                <w:szCs w:val="20"/>
                <w:lang w:eastAsia="fr-FR"/>
              </w:rPr>
              <w:t>HLA-B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469FB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 w:val="24"/>
                <w:szCs w:val="20"/>
                <w:lang w:eastAsia="fr-FR"/>
              </w:rPr>
              <w:t>HLA-C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2A3BD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 w:val="24"/>
                <w:szCs w:val="20"/>
                <w:lang w:eastAsia="fr-FR"/>
              </w:rPr>
              <w:t>HLA-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07688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 w:val="24"/>
                <w:szCs w:val="20"/>
                <w:lang w:eastAsia="fr-FR"/>
              </w:rPr>
              <w:t>HLA-B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01666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 w:val="24"/>
                <w:szCs w:val="20"/>
                <w:lang w:eastAsia="fr-FR"/>
              </w:rPr>
              <w:t>HLA-C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81C79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 w:val="24"/>
                <w:szCs w:val="20"/>
                <w:lang w:eastAsia="fr-FR"/>
              </w:rPr>
              <w:t>HLA-A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92A7F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 w:val="24"/>
                <w:szCs w:val="20"/>
                <w:lang w:eastAsia="fr-FR"/>
              </w:rPr>
              <w:t>HLA-B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00A21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 w:val="24"/>
                <w:szCs w:val="20"/>
                <w:lang w:eastAsia="fr-FR"/>
              </w:rPr>
              <w:t>HLA-C</w:t>
            </w:r>
          </w:p>
        </w:tc>
      </w:tr>
      <w:tr w:rsidR="00B90B55" w:rsidRPr="002D5E6E" w14:paraId="0ED11F69" w14:textId="77777777" w:rsidTr="002D5E6E">
        <w:trPr>
          <w:trHeight w:val="504"/>
          <w:jc w:val="center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1A9E3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proofErr w:type="spellStart"/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Threshold</w:t>
            </w:r>
            <w:proofErr w:type="spellEnd"/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 xml:space="preserve"> (</w:t>
            </w:r>
            <w:proofErr w:type="spellStart"/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bottom</w:t>
            </w:r>
            <w:proofErr w:type="spellEnd"/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 xml:space="preserve"> + 3s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F2988" w14:textId="30C8536D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94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9057E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158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4B0BA" w14:textId="1C75A136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134</w:t>
            </w:r>
            <w:r w:rsidR="00B90B55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CB673" w14:textId="03526CEA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1</w:t>
            </w:r>
            <w:r w:rsidR="00B90B55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20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01C50" w14:textId="23FD868D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149</w:t>
            </w:r>
            <w:r w:rsidR="00B90B55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B0E4B" w14:textId="64EB72EE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140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015EF" w14:textId="0AB0966B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101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63EA1" w14:textId="412E1D5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96</w:t>
            </w:r>
            <w:r w:rsidR="00B90B55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D60EF" w14:textId="77110516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84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C7E5F" w14:textId="7638FB7F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123</w:t>
            </w:r>
            <w:r w:rsidR="00B90B55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902A4" w14:textId="1AB83C73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124</w:t>
            </w:r>
            <w:r w:rsidR="00B90B55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7186F" w14:textId="7A2DB196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944</w:t>
            </w:r>
          </w:p>
        </w:tc>
      </w:tr>
      <w:tr w:rsidR="00B90B55" w:rsidRPr="002D5E6E" w14:paraId="2D07B7C3" w14:textId="77777777" w:rsidTr="002D5E6E">
        <w:trPr>
          <w:trHeight w:val="504"/>
          <w:jc w:val="center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EC4C2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EC5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EF023" w14:textId="75013A68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0,2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F4840" w14:textId="3CCEF3A3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0,1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3C1C6" w14:textId="5715891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0,1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DB2F3" w14:textId="4E5373B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0,2</w:t>
            </w:r>
            <w:r w:rsidR="00B90B55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7154D" w14:textId="1BAC6F6C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0,1</w:t>
            </w:r>
            <w:r w:rsidR="00B90B55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92316" w14:textId="1801135C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0,1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3BD10" w14:textId="35D2A0AC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0,4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8DFE2" w14:textId="518F7E41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0,3</w:t>
            </w:r>
            <w:r w:rsidR="00B90B55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1CF79" w14:textId="5E7C6FA3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0,4</w:t>
            </w:r>
            <w:r w:rsidR="00B90B55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11DDD" w14:textId="254AD51B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0,</w:t>
            </w:r>
            <w:r w:rsidR="00B90B55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37703" w14:textId="66649BDE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0,3</w:t>
            </w:r>
            <w:r w:rsidR="00B90B55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96BC2" w14:textId="4BD0DD04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0,4</w:t>
            </w:r>
            <w:r w:rsidR="00B90B55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3</w:t>
            </w:r>
          </w:p>
        </w:tc>
      </w:tr>
      <w:tr w:rsidR="00B90B55" w:rsidRPr="002D5E6E" w14:paraId="40B036BA" w14:textId="77777777" w:rsidTr="002D5E6E">
        <w:trPr>
          <w:trHeight w:val="504"/>
          <w:jc w:val="center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175DB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Maximum MFI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30702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1942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0B742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1839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34F84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1617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E746A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2069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4CAEC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1940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96CFF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1697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71B05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2006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48B5A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1922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2AAD3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1475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04429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3281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3ABC3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3128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153FF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24956</w:t>
            </w:r>
            <w:bookmarkStart w:id="0" w:name="_GoBack"/>
            <w:bookmarkEnd w:id="0"/>
          </w:p>
        </w:tc>
      </w:tr>
      <w:tr w:rsidR="002D5E6E" w:rsidRPr="002D5E6E" w14:paraId="306B0AC2" w14:textId="77777777" w:rsidTr="002D5E6E">
        <w:trPr>
          <w:trHeight w:val="264"/>
          <w:jc w:val="center"/>
        </w:trPr>
        <w:tc>
          <w:tcPr>
            <w:tcW w:w="14879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3305649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2D5E6E" w:rsidRPr="002D5E6E" w14:paraId="042A4BE4" w14:textId="77777777" w:rsidTr="002D5E6E">
        <w:trPr>
          <w:trHeight w:val="264"/>
          <w:jc w:val="center"/>
        </w:trPr>
        <w:tc>
          <w:tcPr>
            <w:tcW w:w="10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887EF5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849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B459C" w14:textId="09382BC3" w:rsidR="002D5E6E" w:rsidRPr="002D5E6E" w:rsidRDefault="00AF74A9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8"/>
                <w:szCs w:val="20"/>
                <w:lang w:eastAsia="fr-FR"/>
              </w:rPr>
              <w:t>SAB</w:t>
            </w:r>
            <w:r w:rsidR="002D5E6E" w:rsidRPr="002D5E6E">
              <w:rPr>
                <w:rFonts w:ascii="Arial" w:eastAsia="Times New Roman" w:hAnsi="Arial" w:cs="Arial"/>
                <w:color w:val="000000"/>
                <w:sz w:val="28"/>
                <w:szCs w:val="20"/>
                <w:lang w:eastAsia="fr-FR"/>
              </w:rPr>
              <w:t xml:space="preserve"> Class II</w:t>
            </w:r>
          </w:p>
        </w:tc>
      </w:tr>
      <w:tr w:rsidR="002D5E6E" w:rsidRPr="002D5E6E" w14:paraId="2641DE7E" w14:textId="77777777" w:rsidTr="002D5E6E">
        <w:trPr>
          <w:trHeight w:val="264"/>
          <w:jc w:val="center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E119D" w14:textId="77777777" w:rsidR="002D5E6E" w:rsidRPr="002D5E6E" w:rsidRDefault="002D5E6E" w:rsidP="002D5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DC190" w14:textId="6312CAC5" w:rsidR="002D5E6E" w:rsidRPr="002D5E6E" w:rsidRDefault="00AF74A9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8"/>
                <w:szCs w:val="20"/>
                <w:lang w:eastAsia="fr-FR"/>
              </w:rPr>
              <w:t>OLSAB2</w:t>
            </w:r>
          </w:p>
        </w:tc>
        <w:tc>
          <w:tcPr>
            <w:tcW w:w="688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59E2C" w14:textId="2C4B2CEC" w:rsidR="002D5E6E" w:rsidRPr="002D5E6E" w:rsidRDefault="00AF74A9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8"/>
                <w:szCs w:val="20"/>
                <w:lang w:eastAsia="fr-FR"/>
              </w:rPr>
              <w:t>WLSA2</w:t>
            </w:r>
          </w:p>
        </w:tc>
      </w:tr>
      <w:tr w:rsidR="002D5E6E" w:rsidRPr="002D5E6E" w14:paraId="64BBA35B" w14:textId="77777777" w:rsidTr="002D5E6E">
        <w:trPr>
          <w:trHeight w:val="264"/>
          <w:jc w:val="center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15FD0" w14:textId="77777777" w:rsidR="002D5E6E" w:rsidRPr="002D5E6E" w:rsidRDefault="002D5E6E" w:rsidP="002D5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598CF" w14:textId="3C4177DF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 w:val="28"/>
                <w:szCs w:val="20"/>
                <w:lang w:eastAsia="fr-FR"/>
              </w:rPr>
              <w:t>L</w:t>
            </w:r>
            <w:r w:rsidR="00AF74A9">
              <w:rPr>
                <w:rFonts w:ascii="Arial" w:eastAsia="Times New Roman" w:hAnsi="Arial" w:cs="Arial"/>
                <w:color w:val="000000"/>
                <w:sz w:val="28"/>
                <w:szCs w:val="20"/>
                <w:lang w:eastAsia="fr-FR"/>
              </w:rPr>
              <w:t>S</w:t>
            </w:r>
            <w:r w:rsidRPr="002D5E6E">
              <w:rPr>
                <w:rFonts w:ascii="Arial" w:eastAsia="Times New Roman" w:hAnsi="Arial" w:cs="Arial"/>
                <w:color w:val="000000"/>
                <w:sz w:val="28"/>
                <w:szCs w:val="20"/>
                <w:lang w:eastAsia="fr-FR"/>
              </w:rPr>
              <w:t>200</w:t>
            </w:r>
          </w:p>
        </w:tc>
        <w:tc>
          <w:tcPr>
            <w:tcW w:w="34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42CC4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 w:val="28"/>
                <w:szCs w:val="20"/>
                <w:lang w:eastAsia="fr-FR"/>
              </w:rPr>
              <w:t>FM3D</w:t>
            </w:r>
          </w:p>
        </w:tc>
        <w:tc>
          <w:tcPr>
            <w:tcW w:w="34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646E0" w14:textId="44EB702A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 w:val="28"/>
                <w:szCs w:val="20"/>
                <w:lang w:eastAsia="fr-FR"/>
              </w:rPr>
              <w:t>L</w:t>
            </w:r>
            <w:r w:rsidR="00AF74A9">
              <w:rPr>
                <w:rFonts w:ascii="Arial" w:eastAsia="Times New Roman" w:hAnsi="Arial" w:cs="Arial"/>
                <w:color w:val="000000"/>
                <w:sz w:val="28"/>
                <w:szCs w:val="20"/>
                <w:lang w:eastAsia="fr-FR"/>
              </w:rPr>
              <w:t>S</w:t>
            </w:r>
            <w:r w:rsidRPr="002D5E6E">
              <w:rPr>
                <w:rFonts w:ascii="Arial" w:eastAsia="Times New Roman" w:hAnsi="Arial" w:cs="Arial"/>
                <w:color w:val="000000"/>
                <w:sz w:val="28"/>
                <w:szCs w:val="20"/>
                <w:lang w:eastAsia="fr-FR"/>
              </w:rPr>
              <w:t>200</w:t>
            </w:r>
          </w:p>
        </w:tc>
        <w:tc>
          <w:tcPr>
            <w:tcW w:w="34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9D9F7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 w:val="28"/>
                <w:szCs w:val="20"/>
                <w:lang w:eastAsia="fr-FR"/>
              </w:rPr>
              <w:t>FM3D</w:t>
            </w:r>
          </w:p>
        </w:tc>
      </w:tr>
      <w:tr w:rsidR="00B90B55" w:rsidRPr="002D5E6E" w14:paraId="78A3A146" w14:textId="77777777" w:rsidTr="002D5E6E">
        <w:trPr>
          <w:trHeight w:val="264"/>
          <w:jc w:val="center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6D6F8" w14:textId="77777777" w:rsidR="002D5E6E" w:rsidRPr="002D5E6E" w:rsidRDefault="002D5E6E" w:rsidP="002D5E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193B4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 w:val="24"/>
                <w:szCs w:val="20"/>
                <w:lang w:eastAsia="fr-FR"/>
              </w:rPr>
              <w:t>HLA-DR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C2F4A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 w:val="24"/>
                <w:szCs w:val="20"/>
                <w:lang w:eastAsia="fr-FR"/>
              </w:rPr>
              <w:t>HLA-DP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F0DFC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 w:val="24"/>
                <w:szCs w:val="20"/>
                <w:lang w:eastAsia="fr-FR"/>
              </w:rPr>
              <w:t>HLA-DQ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87028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 w:val="24"/>
                <w:szCs w:val="20"/>
                <w:lang w:eastAsia="fr-FR"/>
              </w:rPr>
              <w:t>HLA-DR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3B93A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 w:val="24"/>
                <w:szCs w:val="20"/>
                <w:lang w:eastAsia="fr-FR"/>
              </w:rPr>
              <w:t>HLA-DP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5A1F0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 w:val="24"/>
                <w:szCs w:val="20"/>
                <w:lang w:eastAsia="fr-FR"/>
              </w:rPr>
              <w:t>HLA-DQ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2530D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 w:val="24"/>
                <w:szCs w:val="20"/>
                <w:lang w:eastAsia="fr-FR"/>
              </w:rPr>
              <w:t>HLA-DR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8CB8C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 w:val="24"/>
                <w:szCs w:val="20"/>
                <w:lang w:eastAsia="fr-FR"/>
              </w:rPr>
              <w:t>HLA-DP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5B20C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 w:val="24"/>
                <w:szCs w:val="20"/>
                <w:lang w:eastAsia="fr-FR"/>
              </w:rPr>
              <w:t>HLA-DQ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C3753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 w:val="24"/>
                <w:szCs w:val="20"/>
                <w:lang w:eastAsia="fr-FR"/>
              </w:rPr>
              <w:t>HLA-DR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33123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 w:val="24"/>
                <w:szCs w:val="20"/>
                <w:lang w:eastAsia="fr-FR"/>
              </w:rPr>
              <w:t>HLA-DP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0D837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 w:val="24"/>
                <w:szCs w:val="20"/>
                <w:lang w:eastAsia="fr-FR"/>
              </w:rPr>
              <w:t>HLA-DQ2</w:t>
            </w:r>
          </w:p>
        </w:tc>
      </w:tr>
      <w:tr w:rsidR="00B90B55" w:rsidRPr="002D5E6E" w14:paraId="0CA36E2C" w14:textId="77777777" w:rsidTr="002D5E6E">
        <w:trPr>
          <w:trHeight w:val="552"/>
          <w:jc w:val="center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EFED4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proofErr w:type="spellStart"/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Threshold</w:t>
            </w:r>
            <w:proofErr w:type="spellEnd"/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 xml:space="preserve"> (</w:t>
            </w:r>
            <w:proofErr w:type="spellStart"/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bottom</w:t>
            </w:r>
            <w:proofErr w:type="spellEnd"/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 xml:space="preserve"> + 3s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2E35C" w14:textId="0989EE10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85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8F9D1" w14:textId="10A5230F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114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4A602" w14:textId="424BAC49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118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187D3" w14:textId="39E1CBF1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102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46F1C" w14:textId="69DFE83C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147</w:t>
            </w:r>
            <w:r w:rsidR="00B90B55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76D9F" w14:textId="0C40BD24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131</w:t>
            </w:r>
            <w:r w:rsidR="00B90B55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54EB1" w14:textId="09CA769E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62</w:t>
            </w:r>
            <w:r w:rsidR="00B90B55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8C5A6" w14:textId="1260760A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78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359FB" w14:textId="42CC15A0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73</w:t>
            </w:r>
            <w:r w:rsidR="00B90B55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FC295" w14:textId="134971F0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72</w:t>
            </w:r>
            <w:r w:rsidR="00B90B55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8A425" w14:textId="3B43F571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110</w:t>
            </w:r>
            <w:r w:rsidR="00B90B55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E0D5C" w14:textId="2D84A3BF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68</w:t>
            </w:r>
            <w:r w:rsidR="00B90B55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8</w:t>
            </w:r>
          </w:p>
        </w:tc>
      </w:tr>
      <w:tr w:rsidR="00B90B55" w:rsidRPr="002D5E6E" w14:paraId="7796D844" w14:textId="77777777" w:rsidTr="002D5E6E">
        <w:trPr>
          <w:trHeight w:val="552"/>
          <w:jc w:val="center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6491A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EC5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F5058" w14:textId="6BAD7B9C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0,1</w:t>
            </w:r>
            <w:r w:rsidR="00AF74A9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A415E" w14:textId="53CAA78C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0,1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AA7A9" w14:textId="3599CBF1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0,1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EE99E" w14:textId="328A6E3F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0,1</w:t>
            </w:r>
            <w:r w:rsidR="00B90B55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52977" w14:textId="506DCCA2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0,1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4969E" w14:textId="6CDB63B9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0,1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303D1" w14:textId="60622CF9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0,7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6294A" w14:textId="01D88E50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0,5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AD6D9" w14:textId="3C0B7BBF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0,4</w:t>
            </w:r>
            <w:r w:rsidR="00B90B55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109F1" w14:textId="072BAC7E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0,7</w:t>
            </w:r>
            <w:r w:rsidR="00B90B55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7247D" w14:textId="1380A4B2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0,5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FA342" w14:textId="30DA6393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0,4</w:t>
            </w:r>
            <w:r w:rsidR="00B90B55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3</w:t>
            </w:r>
          </w:p>
        </w:tc>
      </w:tr>
      <w:tr w:rsidR="00B90B55" w:rsidRPr="002D5E6E" w14:paraId="0B0B5090" w14:textId="77777777" w:rsidTr="002D5E6E">
        <w:trPr>
          <w:trHeight w:val="552"/>
          <w:jc w:val="center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398DE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Maximum MFI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C79B4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2270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5CE60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2154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B0681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2043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53D3C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2499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AED62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2298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18020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2186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D15F4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2264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012AC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2285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93305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1787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6F4D3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3719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B0A5D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3805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955BF" w14:textId="77777777" w:rsidR="002D5E6E" w:rsidRPr="002D5E6E" w:rsidRDefault="002D5E6E" w:rsidP="002D5E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</w:pPr>
            <w:r w:rsidRPr="002D5E6E">
              <w:rPr>
                <w:rFonts w:ascii="Arial" w:eastAsia="Times New Roman" w:hAnsi="Arial" w:cs="Arial"/>
                <w:color w:val="000000"/>
                <w:szCs w:val="20"/>
                <w:lang w:eastAsia="fr-FR"/>
              </w:rPr>
              <w:t>30134</w:t>
            </w:r>
          </w:p>
        </w:tc>
      </w:tr>
    </w:tbl>
    <w:p w14:paraId="60FED5AC" w14:textId="77777777" w:rsidR="001313B3" w:rsidRDefault="00AF74A9"/>
    <w:sectPr w:rsidR="001313B3" w:rsidSect="002D5E6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EF6"/>
    <w:rsid w:val="002D5E6E"/>
    <w:rsid w:val="00576EF6"/>
    <w:rsid w:val="009E4DBC"/>
    <w:rsid w:val="00AF74A9"/>
    <w:rsid w:val="00B90B55"/>
    <w:rsid w:val="00F70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AEF27D"/>
  <w15:chartTrackingRefBased/>
  <w15:docId w15:val="{26AEAD2A-C916-4FF4-8436-89B2D1AB4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9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Toulouse</Company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HES Jean</dc:creator>
  <cp:keywords/>
  <dc:description/>
  <cp:lastModifiedBy>MILHES Jean</cp:lastModifiedBy>
  <cp:revision>2</cp:revision>
  <dcterms:created xsi:type="dcterms:W3CDTF">2026-03-02T09:50:00Z</dcterms:created>
  <dcterms:modified xsi:type="dcterms:W3CDTF">2026-03-02T09:50:00Z</dcterms:modified>
</cp:coreProperties>
</file>